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80A8C" w14:textId="283A8CCF" w:rsidR="00007AA3" w:rsidRPr="009E60B4" w:rsidRDefault="009E60B4" w:rsidP="009E60B4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891E69">
        <w:rPr>
          <w:rStyle w:val="tlid-translation"/>
          <w:rFonts w:ascii="Times New Roman" w:hAnsi="Times New Roman"/>
          <w:sz w:val="24"/>
          <w:szCs w:val="24"/>
        </w:rPr>
        <w:t>Supplementary Fig 1. (A) No significant change in the expression of miR-34a was observed in mutant p53-expressing C33A cells after LSD1 knockdown</w:t>
      </w:r>
      <w:r w:rsidRPr="00891E69" w:rsidDel="009E145E">
        <w:rPr>
          <w:rStyle w:val="tlid-translation"/>
          <w:rFonts w:ascii="Times New Roman" w:hAnsi="Times New Roman"/>
        </w:rPr>
        <w:t xml:space="preserve"> </w:t>
      </w:r>
      <w:r w:rsidRPr="00891E69">
        <w:rPr>
          <w:rStyle w:val="tlid-translation"/>
          <w:rFonts w:ascii="Times New Roman" w:hAnsi="Times New Roman"/>
          <w:sz w:val="24"/>
          <w:szCs w:val="24"/>
        </w:rPr>
        <w:t>(n=3 per group). (B) Meanwhile, there was no significant change in either the expression of mutant p53 mRNA (n=3 per group) or protein in C33A cells after LSD1 knockdown. Each experiment was repeated three times. N.S., not significant. ****p &lt; 0.0001.</w:t>
      </w:r>
    </w:p>
    <w:sectPr w:rsidR="00007AA3" w:rsidRPr="009E60B4" w:rsidSect="00922CF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C09D2" w14:textId="77777777" w:rsidR="00352731" w:rsidRDefault="00352731" w:rsidP="009E60B4">
      <w:r>
        <w:separator/>
      </w:r>
    </w:p>
  </w:endnote>
  <w:endnote w:type="continuationSeparator" w:id="0">
    <w:p w14:paraId="79D0932A" w14:textId="77777777" w:rsidR="00352731" w:rsidRDefault="00352731" w:rsidP="009E6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5963408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CCEA0B4" w14:textId="77777777" w:rsidR="00442614" w:rsidRDefault="0035273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F7FC11" w14:textId="77777777" w:rsidR="00442614" w:rsidRDefault="003527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CE0ED8" w14:textId="77777777" w:rsidR="00352731" w:rsidRDefault="00352731" w:rsidP="009E60B4">
      <w:r>
        <w:separator/>
      </w:r>
    </w:p>
  </w:footnote>
  <w:footnote w:type="continuationSeparator" w:id="0">
    <w:p w14:paraId="6EC3F50F" w14:textId="77777777" w:rsidR="00352731" w:rsidRDefault="00352731" w:rsidP="009E6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98"/>
    <w:rsid w:val="00007AA3"/>
    <w:rsid w:val="00281298"/>
    <w:rsid w:val="00352731"/>
    <w:rsid w:val="009E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B5FA5"/>
  <w15:chartTrackingRefBased/>
  <w15:docId w15:val="{19474322-4CBD-4A86-828F-B8E1B9CE5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0B4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0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0B4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0B4"/>
    <w:rPr>
      <w:sz w:val="18"/>
      <w:szCs w:val="18"/>
    </w:rPr>
  </w:style>
  <w:style w:type="character" w:customStyle="1" w:styleId="tlid-translation">
    <w:name w:val="tlid-translation"/>
    <w:rsid w:val="009E60B4"/>
  </w:style>
  <w:style w:type="character" w:styleId="a7">
    <w:name w:val="line number"/>
    <w:basedOn w:val="a0"/>
    <w:uiPriority w:val="99"/>
    <w:semiHidden/>
    <w:unhideWhenUsed/>
    <w:rsid w:val="009E6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圣杰</dc:creator>
  <cp:keywords/>
  <dc:description/>
  <cp:lastModifiedBy>徐 圣杰</cp:lastModifiedBy>
  <cp:revision>2</cp:revision>
  <dcterms:created xsi:type="dcterms:W3CDTF">2020-11-25T11:47:00Z</dcterms:created>
  <dcterms:modified xsi:type="dcterms:W3CDTF">2020-11-25T11:47:00Z</dcterms:modified>
</cp:coreProperties>
</file>